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336CB" w14:textId="10999C5C" w:rsidR="00DB35EE" w:rsidRPr="00B966A6" w:rsidRDefault="00DB35EE" w:rsidP="00DB35EE">
      <w:pPr>
        <w:spacing w:after="240"/>
        <w:rPr>
          <w:rFonts w:ascii="Times New Roman" w:hAnsi="Times New Roman" w:cs="Times New Roman"/>
          <w:lang w:val="en-GB"/>
        </w:rPr>
      </w:pPr>
      <w:r w:rsidRPr="00B966A6">
        <w:rPr>
          <w:rFonts w:ascii="Times New Roman" w:hAnsi="Times New Roman" w:cs="Times New Roman"/>
          <w:b/>
          <w:bCs/>
          <w:lang w:val="en-GB"/>
        </w:rPr>
        <w:t xml:space="preserve">Supplementary table 1. </w:t>
      </w:r>
      <w:r w:rsidRPr="00B966A6">
        <w:rPr>
          <w:rFonts w:ascii="Times New Roman" w:hAnsi="Times New Roman" w:cs="Times New Roman"/>
          <w:lang w:val="en-GB"/>
        </w:rPr>
        <w:t xml:space="preserve">Trends in mean consumption of meat type by gender, Bus Santé </w:t>
      </w:r>
      <w:r w:rsidR="002F137A">
        <w:rPr>
          <w:rFonts w:ascii="Times New Roman" w:hAnsi="Times New Roman" w:cs="Times New Roman"/>
          <w:lang w:val="en-GB"/>
        </w:rPr>
        <w:t xml:space="preserve">study </w:t>
      </w:r>
      <w:r w:rsidRPr="00B966A6">
        <w:rPr>
          <w:rFonts w:ascii="Times New Roman" w:hAnsi="Times New Roman" w:cs="Times New Roman"/>
          <w:lang w:val="en-GB"/>
        </w:rPr>
        <w:t>2005-2017</w:t>
      </w:r>
    </w:p>
    <w:tbl>
      <w:tblPr>
        <w:tblStyle w:val="TableGrid"/>
        <w:tblW w:w="1179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1996"/>
        <w:gridCol w:w="1635"/>
        <w:gridCol w:w="1649"/>
        <w:gridCol w:w="1453"/>
        <w:gridCol w:w="1619"/>
        <w:gridCol w:w="807"/>
        <w:gridCol w:w="814"/>
      </w:tblGrid>
      <w:tr w:rsidR="00DB35EE" w:rsidRPr="00730A87" w14:paraId="54B764D6" w14:textId="77777777" w:rsidTr="000A4061">
        <w:trPr>
          <w:trHeight w:val="203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89CC36" w14:textId="77777777" w:rsidR="00DB35EE" w:rsidRPr="00730A87" w:rsidRDefault="00DB35EE" w:rsidP="00DB35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BEB83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-0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6EDC4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-1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4C1E44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-13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31FB08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-15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78441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-1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7F1B5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6062B3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B35EE" w:rsidRPr="00730A87" w14:paraId="0BC1DDA6" w14:textId="77777777" w:rsidTr="000A4061">
        <w:trPr>
          <w:trHeight w:val="408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A45098" w14:textId="77777777" w:rsidR="00DB35EE" w:rsidRPr="00730A87" w:rsidRDefault="00DB35EE" w:rsidP="00DB35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B48B72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565F0B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88FF89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0231C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F91DB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B709A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chang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FB88F4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trend</w:t>
            </w:r>
          </w:p>
        </w:tc>
      </w:tr>
      <w:tr w:rsidR="00DB35EE" w:rsidRPr="00730A87" w14:paraId="2A322592" w14:textId="77777777" w:rsidTr="000A4061">
        <w:trPr>
          <w:trHeight w:val="203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0D716" w14:textId="77777777" w:rsidR="00DB35EE" w:rsidRPr="00730A87" w:rsidRDefault="00DB35EE" w:rsidP="00DB35E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284028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1E37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BDFC19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7D15F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BF5D45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A0C0A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ABA9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B35EE" w:rsidRPr="00730A87" w14:paraId="11AD93AF" w14:textId="77777777" w:rsidTr="000A4061">
        <w:trPr>
          <w:trHeight w:val="8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D82E33" w14:textId="1912FF22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meat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14466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93 (284, 30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59F024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04 (294, 31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5E9548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04 (295, 31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91BCE6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96 (287, 30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08CA46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97 (288, 30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44D00C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E3680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DB35EE" w:rsidRPr="00730A87" w14:paraId="068EDF87" w14:textId="77777777" w:rsidTr="000A4061">
        <w:trPr>
          <w:trHeight w:val="103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07697B" w14:textId="3C771876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f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666368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29 (123, 13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0070CF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31 (126, 13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F4A1EC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32 (126, 13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4A3B6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26 (121, 13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397A2B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23 (118, 12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10C9F7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20FCCB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DB35EE" w:rsidRPr="00730A87" w14:paraId="4236B53C" w14:textId="77777777" w:rsidTr="000A4061">
        <w:trPr>
          <w:trHeight w:val="203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21E11C" w14:textId="65A2C2B1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ed meat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C5C94F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4 (32, 3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C8C93F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4 (32, 3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DD3ECB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5 (33, 3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EC178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5 (33, 3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10FCA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3 (31, 3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B84C7B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AFA07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DB35EE" w:rsidRPr="00730A87" w14:paraId="25F70090" w14:textId="77777777" w:rsidTr="000A4061">
        <w:trPr>
          <w:trHeight w:val="203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D39EB4" w14:textId="4C4D0A0E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ultry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7C4C6A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48 (45, 5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8C3CFF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2 (49, 5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CEF36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1 (49, 5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41A5AA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1 (49, 5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7D2354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2 (50, 5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C12CAD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BB68D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B35EE" w:rsidRPr="00730A87" w14:paraId="1094E208" w14:textId="77777777" w:rsidTr="000A4061">
        <w:trPr>
          <w:trHeight w:val="218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DD56C7" w14:textId="06F1AE3E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56C831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2 (78, 8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4AC69B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7 (83, 9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B21B19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6 (82, 9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C6726A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4 (80, 8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20084D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8 (84, 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EB49DC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7D7F99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DB35EE" w:rsidRPr="00730A87" w14:paraId="717F7629" w14:textId="77777777" w:rsidTr="000A4061">
        <w:trPr>
          <w:trHeight w:val="203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01164" w14:textId="77777777" w:rsidR="00DB35EE" w:rsidRPr="00730A87" w:rsidRDefault="00DB35EE" w:rsidP="00DB35E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803EB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DB190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5AEB8B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0B0578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DD9B7E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A314E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C8FD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B35EE" w:rsidRPr="00730A87" w14:paraId="66B17006" w14:textId="77777777" w:rsidTr="000A4061">
        <w:trPr>
          <w:trHeight w:val="8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E50498" w14:textId="564AF79E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meat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EE253F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22 (213, 23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179631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32 (223, 24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98108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33 (224, 24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0808B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24 (215, 23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240A6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25 (217, 23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B6EBAF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7C6813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DB35EE" w:rsidRPr="00730A87" w14:paraId="2B17AF40" w14:textId="77777777" w:rsidTr="000A4061">
        <w:trPr>
          <w:trHeight w:val="203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38F30" w14:textId="68C4D7DE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f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90BB1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1 (75, 8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824451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3 (78, 8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83A80D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4 (78, 8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D2BF47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78 (73, 8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10EB6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75 (70, 8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E4923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68A891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DB35EE" w:rsidRPr="00730A87" w14:paraId="42E5CFFB" w14:textId="77777777" w:rsidTr="000A4061">
        <w:trPr>
          <w:trHeight w:val="203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AE54B" w14:textId="493B0806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ed meat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B4D2F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0 (18, 2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3CBCE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9 (17, 2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684B6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1 (19, 2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E21D2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0 (18, 2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2437C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9 (17, 2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7B9F02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8FFCE6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B35EE" w:rsidRPr="00730A87" w14:paraId="5082BE19" w14:textId="77777777" w:rsidTr="000A4061">
        <w:trPr>
          <w:trHeight w:val="218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68B484" w14:textId="4584F0DE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ultry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1E7C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42 (40, 4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846248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46 (43, 4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B1A1A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46 (43, 4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E54F42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45 (43, 4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E5B89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47 (44, 4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AA7854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D6F507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B35EE" w:rsidRPr="00730A87" w14:paraId="560C6593" w14:textId="77777777" w:rsidTr="000A4061">
        <w:trPr>
          <w:trHeight w:val="203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C39388" w14:textId="5774328C" w:rsidR="00DB35EE" w:rsidRPr="00730A87" w:rsidRDefault="00DB35EE" w:rsidP="00DB35EE">
            <w:pPr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</w:t>
            </w:r>
            <w:r w:rsidR="001700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d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FFA910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79 (75, 83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05B0CA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4 (80, 88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5C1764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3 (79, 87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FA2148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0 (76, 84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DBABB6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5 (81, 89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5735D1" w14:textId="77777777" w:rsidR="00DB35EE" w:rsidRPr="00730A87" w:rsidRDefault="00DB35EE" w:rsidP="00DB35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B85E74" w14:textId="77777777" w:rsidR="00DB35EE" w:rsidRPr="00730A87" w:rsidRDefault="00DB35EE" w:rsidP="00DB35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</w:tbl>
    <w:p w14:paraId="34A1A5A6" w14:textId="77777777" w:rsidR="00DB35EE" w:rsidRPr="00730A87" w:rsidRDefault="00DB35EE" w:rsidP="00730A8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85CA4B3" w14:textId="77777777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30A87">
        <w:rPr>
          <w:rFonts w:ascii="Times New Roman" w:hAnsi="Times New Roman" w:cs="Times New Roman"/>
          <w:sz w:val="20"/>
          <w:szCs w:val="20"/>
          <w:lang w:val="en-GB"/>
        </w:rPr>
        <w:t>Mean and 95% confidence intervals are from margins after linear regression with survey period as predictor, adjusted for age, sex, education, occupation, and income.  P for linear trend across survey years.</w:t>
      </w:r>
    </w:p>
    <w:p w14:paraId="5379CF3D" w14:textId="77777777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56AEC5B" w14:textId="77777777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61CE64E" w14:textId="77777777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FAF502F" w14:textId="54CE540C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A7B39C9" w14:textId="3C0B8A2A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1C05111" w14:textId="034628FE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59F4010" w14:textId="627B2DA4" w:rsidR="00DB35EE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A92CF1C" w14:textId="5A7E526A" w:rsidR="000A4061" w:rsidRDefault="000A4061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B2CA55E" w14:textId="254B8FD7" w:rsidR="000A4061" w:rsidRDefault="000A4061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ED9EED7" w14:textId="77777777" w:rsidR="000A4061" w:rsidRPr="00730A87" w:rsidRDefault="000A4061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765DC11" w14:textId="2483A80D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9D2B098" w14:textId="0168132B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8D934EE" w14:textId="49B0B84F" w:rsidR="00DB35EE" w:rsidRPr="00B966A6" w:rsidRDefault="00DB35EE" w:rsidP="00730A87">
      <w:pPr>
        <w:spacing w:line="360" w:lineRule="auto"/>
        <w:rPr>
          <w:rFonts w:ascii="Times New Roman" w:hAnsi="Times New Roman" w:cs="Times New Roman"/>
          <w:lang w:val="en-GB"/>
        </w:rPr>
      </w:pPr>
      <w:r w:rsidRPr="00B966A6">
        <w:rPr>
          <w:rFonts w:ascii="Times New Roman" w:hAnsi="Times New Roman" w:cs="Times New Roman"/>
          <w:b/>
          <w:bCs/>
          <w:lang w:val="en-GB"/>
        </w:rPr>
        <w:lastRenderedPageBreak/>
        <w:t>Supplementary table 2.</w:t>
      </w:r>
      <w:r w:rsidRPr="00B966A6">
        <w:rPr>
          <w:rFonts w:ascii="Times New Roman" w:hAnsi="Times New Roman" w:cs="Times New Roman"/>
          <w:lang w:val="en-GB"/>
        </w:rPr>
        <w:t xml:space="preserve"> Association of diet pattern</w:t>
      </w:r>
      <w:r w:rsidR="00C61687">
        <w:rPr>
          <w:rFonts w:ascii="Times New Roman" w:hAnsi="Times New Roman" w:cs="Times New Roman"/>
          <w:lang w:val="en-GB"/>
        </w:rPr>
        <w:t>s</w:t>
      </w:r>
      <w:r w:rsidRPr="00B966A6">
        <w:rPr>
          <w:rFonts w:ascii="Times New Roman" w:hAnsi="Times New Roman" w:cs="Times New Roman"/>
          <w:lang w:val="en-GB"/>
        </w:rPr>
        <w:t xml:space="preserve"> with sociodemographic and cardiovascular risk factors, Bus Santé</w:t>
      </w:r>
      <w:r w:rsidR="002F137A">
        <w:rPr>
          <w:rFonts w:ascii="Times New Roman" w:hAnsi="Times New Roman" w:cs="Times New Roman"/>
          <w:lang w:val="en-GB"/>
        </w:rPr>
        <w:t xml:space="preserve"> </w:t>
      </w:r>
      <w:r w:rsidR="002F137A">
        <w:rPr>
          <w:rFonts w:ascii="Times New Roman" w:hAnsi="Times New Roman" w:cs="Times New Roman"/>
          <w:lang w:val="en-GB"/>
        </w:rPr>
        <w:t>study</w:t>
      </w:r>
      <w:r w:rsidRPr="00B966A6">
        <w:rPr>
          <w:rFonts w:ascii="Times New Roman" w:hAnsi="Times New Roman" w:cs="Times New Roman"/>
          <w:lang w:val="en-GB"/>
        </w:rPr>
        <w:t xml:space="preserve"> 2005-2017 (N=10797)</w:t>
      </w:r>
    </w:p>
    <w:tbl>
      <w:tblPr>
        <w:tblpPr w:leftFromText="141" w:rightFromText="141" w:vertAnchor="page" w:horzAnchor="margin" w:tblpY="2446"/>
        <w:tblW w:w="12762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40"/>
        <w:gridCol w:w="1134"/>
        <w:gridCol w:w="1134"/>
        <w:gridCol w:w="1134"/>
        <w:gridCol w:w="1984"/>
        <w:gridCol w:w="1984"/>
        <w:gridCol w:w="1984"/>
      </w:tblGrid>
      <w:tr w:rsidR="00730A87" w:rsidRPr="00730A87" w14:paraId="1FF55A98" w14:textId="77777777" w:rsidTr="00B966A6">
        <w:trPr>
          <w:trHeight w:val="315"/>
        </w:trPr>
        <w:tc>
          <w:tcPr>
            <w:tcW w:w="2268" w:type="dxa"/>
            <w:shd w:val="clear" w:color="000000" w:fill="FFFFFF"/>
            <w:noWrap/>
            <w:vAlign w:val="center"/>
          </w:tcPr>
          <w:p w14:paraId="38EC760C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798EE9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mnivoro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C6C77B4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exitar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8392649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scatar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7E759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getaria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720F1B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exitarian vs omnivoro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BA2BD8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scatarian vs omnivoro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830B751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getarians vs omnivorous</w:t>
            </w:r>
          </w:p>
        </w:tc>
      </w:tr>
      <w:tr w:rsidR="00730A87" w:rsidRPr="00730A87" w14:paraId="18EEF8FD" w14:textId="77777777" w:rsidTr="00B966A6">
        <w:trPr>
          <w:trHeight w:val="315"/>
        </w:trPr>
        <w:tc>
          <w:tcPr>
            <w:tcW w:w="2268" w:type="dxa"/>
            <w:shd w:val="clear" w:color="000000" w:fill="FFFFFF"/>
            <w:noWrap/>
            <w:vAlign w:val="center"/>
          </w:tcPr>
          <w:p w14:paraId="22A14D97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2A619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EDA4A1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4D1B41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F6BD15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C0A999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136F354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219F75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R (95% CI)</w:t>
            </w:r>
          </w:p>
        </w:tc>
      </w:tr>
      <w:tr w:rsidR="00730A87" w:rsidRPr="00730A87" w14:paraId="2B7C1EC6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22D2BF34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Women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DF7B3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39 (49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43E4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20 (60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62918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 (63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36EEF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 (59.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3B25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9 (1.33, 1.6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DCCE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0 (0.90, 2.5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AD28D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8 (0.75, 1.85)</w:t>
            </w:r>
          </w:p>
        </w:tc>
      </w:tr>
      <w:tr w:rsidR="00730A87" w:rsidRPr="00730A87" w14:paraId="3B26A976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3B56A92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Men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1C6384E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26 (50.5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6AFD4C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2 (39.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F843B48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 (36.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EE2F77F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 (40.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43DA1C5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B73EC3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939D82A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</w:tr>
      <w:tr w:rsidR="00730A87" w:rsidRPr="00730A87" w14:paraId="3DBDAC53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53FE46A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ge categories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F2A9A7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074868B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5A6EFE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560E0B6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099892C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D303BC6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E71C5CB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730A87" w:rsidRPr="00730A87" w14:paraId="23D9D75C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088D31B" w14:textId="77777777" w:rsidR="00730A87" w:rsidRPr="00730A87" w:rsidRDefault="00730A87" w:rsidP="00B966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8-4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C177C51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08 (41.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C08EA2B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0 (39.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D0C5D0B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 (40.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E5A5EB6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 (53.6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BF065BA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80 (0.67, 0.9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07B62D7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46 (0.24, 0.9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88BBCE0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1 (0.72, 4.07)</w:t>
            </w:r>
          </w:p>
        </w:tc>
      </w:tr>
      <w:tr w:rsidR="00730A87" w:rsidRPr="00730A87" w14:paraId="09519ACC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727B32B" w14:textId="77777777" w:rsidR="00730A87" w:rsidRPr="00730A87" w:rsidRDefault="00730A87" w:rsidP="00B966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45-6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911752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50 (44.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DC82ED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0 (44.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3B8ACA4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 (37.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EC3E992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 (39.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CE43F4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 (0.77, 1.0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B5CA4AB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3 (0.27, 1.0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C26031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4 (0.64, 3.71)</w:t>
            </w:r>
          </w:p>
        </w:tc>
      </w:tr>
      <w:tr w:rsidR="00730A87" w:rsidRPr="00730A87" w14:paraId="5FD702A4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AAC26F4" w14:textId="77777777" w:rsidR="00730A87" w:rsidRPr="00730A87" w:rsidRDefault="00730A87" w:rsidP="00B966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5+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95F23E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07 (14.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1F01BEC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2 (15.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36BF484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(21.2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F90463E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7.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CE38DA5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0BDB39A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8A011C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</w:tr>
      <w:tr w:rsidR="00730A87" w:rsidRPr="00730A87" w14:paraId="57734FEF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68D3760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Living alone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2924A0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52 (33.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2D9999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0 (42.3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D6A53E3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 (40.0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320D2A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 (45.8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D3E2A6E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5 (1.29, 1.6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4EEAF07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3 (0.74, 2.0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3BD7D0E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0 (0.83, 2.03)</w:t>
            </w:r>
          </w:p>
        </w:tc>
      </w:tr>
      <w:tr w:rsidR="00730A87" w:rsidRPr="00730A87" w14:paraId="6DFE4DF7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DCE7975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wiss nationality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5168472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36 (64.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BE40EDC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3 (74.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71AFB1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 (53.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11F9438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 (63.9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38613B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51 (1.33, 1.7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9AF387D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53 (0.32, 0.87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216C130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62, 1.57)</w:t>
            </w:r>
          </w:p>
        </w:tc>
      </w:tr>
      <w:tr w:rsidR="00730A87" w:rsidRPr="00730A87" w14:paraId="127C8937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001DC90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University degree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277667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78 (46.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9A1C6A1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3 (48.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E4DF6B6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 (54.7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FFE975C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 (60.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50165FC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 (0.92, 1.1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1B24BEB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2 (0.73, 2.0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01721E9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0 (0.82, 2.07)</w:t>
            </w:r>
          </w:p>
        </w:tc>
      </w:tr>
      <w:tr w:rsidR="00730A87" w:rsidRPr="00730A87" w14:paraId="509B0021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EA8C4D8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Manual occupation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B946D0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63 (27.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8267B28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2 (23.7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4F856D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 (16.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0BE5C8D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 (22.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1F1384E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9 (0.78, 1.0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E09F32F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7 (0.28, 1.17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EC32CCF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 (0.52, 1.61)</w:t>
            </w:r>
          </w:p>
        </w:tc>
      </w:tr>
      <w:tr w:rsidR="00730A87" w:rsidRPr="00730A87" w14:paraId="6D71637B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6560C070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ousehold income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BC36958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AD3AF3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ABB37EB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B5D22B1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F089E7E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8B5187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678A57C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730A87" w:rsidRPr="00730A87" w14:paraId="52BF9F2E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20252EE" w14:textId="77777777" w:rsidR="00730A87" w:rsidRPr="00730A87" w:rsidRDefault="00730A87" w:rsidP="00B966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&lt;5000 CHF/month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E344802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3 (21.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6BB3C82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4 (25.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80D2183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 (28.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ACB9A12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 (32.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FE28B91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9 (1.19, 1.6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1110A26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1 (0.82, 3.1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5BF30CA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97 (1.10, 3.54)</w:t>
            </w:r>
          </w:p>
        </w:tc>
      </w:tr>
      <w:tr w:rsidR="00730A87" w:rsidRPr="00730A87" w14:paraId="342B7FC1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C4A93D6" w14:textId="77777777" w:rsidR="00730A87" w:rsidRPr="00730A87" w:rsidRDefault="00730A87" w:rsidP="00B966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5000-9500 CHF/month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4163056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39 (39.2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2494AE8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2 (39.5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0CB5CE8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 (37.3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4B7F3B8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 (33.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00D9F9B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4 (1.00, 1.3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5B0B4E7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5 (0.62, 2.1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718F995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1 (0.64, 1.95)</w:t>
            </w:r>
          </w:p>
        </w:tc>
      </w:tr>
      <w:tr w:rsidR="00730A87" w:rsidRPr="00730A87" w14:paraId="3E1B4624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3D0D28E" w14:textId="77777777" w:rsidR="00730A87" w:rsidRPr="00730A87" w:rsidRDefault="00730A87" w:rsidP="00B966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&gt;9500 CHF/month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D2A30FA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57 (39.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6A5EB25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8 (35.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63ABBE4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(33.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646DE51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 (34.7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7CB7DA6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4A03A4D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1E94C2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</w:tr>
      <w:tr w:rsidR="00730A87" w:rsidRPr="00730A87" w14:paraId="5D756C79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75EA1FA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Current smoker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478D7ED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79 (22.0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B006C59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5 (22.7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49769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10.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F5733D5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 (15.7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F6C35F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5 (0.92, 1.2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55F186D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45 (0.20, 0.99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C38E350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53 (0.28, 0.98)</w:t>
            </w:r>
          </w:p>
        </w:tc>
      </w:tr>
      <w:tr w:rsidR="00730A87" w:rsidRPr="00730A87" w14:paraId="60A7CE8B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CCF33E5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MI categories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406E582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9F75E3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B7A27C9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85504D6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0A77623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36BE1DF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CC51AF3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730A87" w:rsidRPr="00730A87" w14:paraId="16979D17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20AB847D" w14:textId="77777777" w:rsidR="00730A87" w:rsidRPr="00730A87" w:rsidRDefault="00730A87" w:rsidP="00B966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Normal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6F0668A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08 (51.7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3E9C62D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6 (61.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A64A1C3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 (65.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19E8185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 (72.9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8DB9053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A3CA527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398C3AE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ref)</w:t>
            </w:r>
          </w:p>
        </w:tc>
      </w:tr>
      <w:tr w:rsidR="00730A87" w:rsidRPr="00730A87" w14:paraId="5E111037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1723BA5" w14:textId="77777777" w:rsidR="00730A87" w:rsidRPr="00730A87" w:rsidRDefault="00730A87" w:rsidP="00B966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verweight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666FCF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45 (34.5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8024E6A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3 (27.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B87206E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(31.3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9F419B1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 (22.9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48A6D58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72 (0.63, 0.8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D91C534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5 (0.43, 1.3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C471583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55 (0.31, 0.99)</w:t>
            </w:r>
          </w:p>
        </w:tc>
      </w:tr>
      <w:tr w:rsidR="00730A87" w:rsidRPr="00730A87" w14:paraId="420797CD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FA7EEB6" w14:textId="77777777" w:rsidR="00730A87" w:rsidRPr="00730A87" w:rsidRDefault="00730A87" w:rsidP="00B966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bese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87DA90F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72 (13.7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CBA8B4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3 (11.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B13A56F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3.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BBE54F7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4.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FCE3FB4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75 (0.63, 0.9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66EAA2A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18 (0.04, 0.7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E82FBED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27 (0.08, 0.89)</w:t>
            </w:r>
          </w:p>
        </w:tc>
      </w:tr>
      <w:tr w:rsidR="00730A87" w:rsidRPr="00730A87" w14:paraId="694E56AB" w14:textId="77777777" w:rsidTr="00B966A6">
        <w:trPr>
          <w:trHeight w:val="283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857721C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ypercholesterolemia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DC15F76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89 (42.2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E77E9B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8 (40.5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94CEB23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 (29.5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6E594A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 (13.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083A214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 (0.87, 1.1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4EDBEF2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8 (0.32, 1.0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FC31020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28 (0.14, 0.55)</w:t>
            </w:r>
          </w:p>
        </w:tc>
      </w:tr>
      <w:tr w:rsidR="00730A87" w:rsidRPr="00730A87" w14:paraId="37D47091" w14:textId="77777777" w:rsidTr="00B966A6">
        <w:trPr>
          <w:trHeight w:val="283"/>
        </w:trPr>
        <w:tc>
          <w:tcPr>
            <w:tcW w:w="226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D5FBD0D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ypertension</w:t>
            </w:r>
          </w:p>
        </w:tc>
        <w:tc>
          <w:tcPr>
            <w:tcW w:w="114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CE4A13E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31 (30.4)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A0ABBBD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3 (26.8)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8D110F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 (25.0)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7838169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 (13.4)</w:t>
            </w:r>
          </w:p>
        </w:tc>
        <w:tc>
          <w:tcPr>
            <w:tcW w:w="198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B0851C9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 (0.79, 1.05)</w:t>
            </w:r>
          </w:p>
        </w:tc>
        <w:tc>
          <w:tcPr>
            <w:tcW w:w="198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9369884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 (0.49, 1.69)</w:t>
            </w:r>
          </w:p>
        </w:tc>
        <w:tc>
          <w:tcPr>
            <w:tcW w:w="198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E85A33F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1 (0.31, 1.21)</w:t>
            </w:r>
          </w:p>
        </w:tc>
      </w:tr>
      <w:tr w:rsidR="00730A87" w:rsidRPr="00730A87" w14:paraId="52C833A0" w14:textId="77777777" w:rsidTr="00B966A6">
        <w:trPr>
          <w:trHeight w:val="283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F4BDB" w14:textId="77777777" w:rsidR="00730A87" w:rsidRPr="00730A87" w:rsidRDefault="00730A87" w:rsidP="00B9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Diabetes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E00F3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7 (6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755CD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2 (6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3660D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3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ECCA0" w14:textId="77777777" w:rsidR="00730A87" w:rsidRPr="00730A87" w:rsidRDefault="00730A87" w:rsidP="00B96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3.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CF00A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6 (0.92, 1.4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18847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 (0.16, 2.7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5BAB3" w14:textId="77777777" w:rsidR="00730A87" w:rsidRPr="00730A87" w:rsidRDefault="00730A87" w:rsidP="00B966A6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 (0.17, 3.00)</w:t>
            </w:r>
          </w:p>
        </w:tc>
      </w:tr>
    </w:tbl>
    <w:p w14:paraId="0EB2C778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8104FF9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E07E46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C1E219D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33ACFFD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F059E0C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D223E5F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ECF8698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0F3CBA4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6F4F24C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2562189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98145A9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4C055F8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A04F300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48956B4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BF9478D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DA15A82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BED203C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AB740F5" w14:textId="77777777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9C68B63" w14:textId="0C218D2C" w:rsidR="00DB35EE" w:rsidRPr="00730A87" w:rsidRDefault="00DB35EE" w:rsidP="00DB35E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E318941" w14:textId="77777777" w:rsidR="00730A87" w:rsidRPr="00730A87" w:rsidRDefault="00730A87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01186B6" w14:textId="77777777" w:rsidR="000A4061" w:rsidRDefault="000A4061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0DFBCAD" w14:textId="11CF12D1" w:rsidR="00C75F9E" w:rsidRPr="00730A87" w:rsidRDefault="00C75F9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30A87">
        <w:rPr>
          <w:rFonts w:ascii="Times New Roman" w:hAnsi="Times New Roman" w:cs="Times New Roman"/>
          <w:sz w:val="20"/>
          <w:szCs w:val="20"/>
          <w:lang w:val="en-GB"/>
        </w:rPr>
        <w:t>OR,</w:t>
      </w:r>
      <w:proofErr w:type="gramEnd"/>
      <w:r w:rsidRPr="00730A87">
        <w:rPr>
          <w:rFonts w:ascii="Times New Roman" w:hAnsi="Times New Roman" w:cs="Times New Roman"/>
          <w:sz w:val="20"/>
          <w:szCs w:val="20"/>
          <w:lang w:val="en-GB"/>
        </w:rPr>
        <w:t xml:space="preserve"> Odds Ratio. BMI, Body Mass Index. CHF, Swiss Francs (1CHF= 1.01USD as of 14.11.2019).</w:t>
      </w:r>
    </w:p>
    <w:p w14:paraId="7F62F576" w14:textId="77777777" w:rsidR="008748FB" w:rsidRDefault="00C75F9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30A8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Odds ratios and 95% confidence intervals from logistic or multinomial logistic regression models with diet type as predictor, adjusted for age, sex, body mass index, and survey year. </w:t>
      </w:r>
    </w:p>
    <w:p w14:paraId="06BE4B9E" w14:textId="753C423F" w:rsidR="00730A87" w:rsidRPr="00730A87" w:rsidRDefault="00C75F9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30A87">
        <w:rPr>
          <w:rFonts w:ascii="Times New Roman" w:hAnsi="Times New Roman" w:cs="Times New Roman"/>
          <w:color w:val="000000" w:themeColor="text1"/>
          <w:spacing w:val="8"/>
          <w:sz w:val="20"/>
          <w:szCs w:val="20"/>
          <w:shd w:val="clear" w:color="auto" w:fill="FFFFFF"/>
          <w:lang w:val="en-GB"/>
        </w:rPr>
        <w:t xml:space="preserve">Hypertension was defined as having a previous diagnosis or blood pressure ≥140/90 mm Hg. Hypercholesterolemia was defined as having a previous diagnosis or having total blood cholesterol &gt;6.5 mmol/L and </w:t>
      </w:r>
      <w:proofErr w:type="gramStart"/>
      <w:r w:rsidRPr="00730A87">
        <w:rPr>
          <w:rFonts w:ascii="Times New Roman" w:hAnsi="Times New Roman" w:cs="Times New Roman"/>
          <w:color w:val="000000" w:themeColor="text1"/>
          <w:spacing w:val="8"/>
          <w:sz w:val="20"/>
          <w:szCs w:val="20"/>
          <w:shd w:val="clear" w:color="auto" w:fill="FFFFFF"/>
          <w:lang w:val="en-GB"/>
        </w:rPr>
        <w:t>high density</w:t>
      </w:r>
      <w:proofErr w:type="gramEnd"/>
      <w:r w:rsidRPr="00730A87">
        <w:rPr>
          <w:rFonts w:ascii="Times New Roman" w:hAnsi="Times New Roman" w:cs="Times New Roman"/>
          <w:color w:val="000000" w:themeColor="text1"/>
          <w:spacing w:val="8"/>
          <w:sz w:val="20"/>
          <w:szCs w:val="20"/>
          <w:shd w:val="clear" w:color="auto" w:fill="FFFFFF"/>
          <w:lang w:val="en-GB"/>
        </w:rPr>
        <w:t xml:space="preserve"> lipoprotein &lt;1 mmol/L.  Diabetes was defined as self-reported diabetes or </w:t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t xml:space="preserve">fasting plasma glucose level of </w:t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sym w:font="Symbol" w:char="F0B3"/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t>7 mmol/L</w:t>
      </w:r>
      <w:r w:rsidR="00F27CC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1B1A5DC" w14:textId="77777777" w:rsidR="00730A87" w:rsidRPr="00730A87" w:rsidRDefault="00730A87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299B611" w14:textId="3CEDC7FD" w:rsidR="00DB35EE" w:rsidRPr="00B966A6" w:rsidRDefault="00DB35EE" w:rsidP="00730A87">
      <w:pPr>
        <w:spacing w:line="360" w:lineRule="auto"/>
        <w:rPr>
          <w:rFonts w:ascii="Times New Roman" w:hAnsi="Times New Roman" w:cs="Times New Roman"/>
          <w:lang w:val="en-GB"/>
        </w:rPr>
      </w:pPr>
      <w:r w:rsidRPr="00B966A6">
        <w:rPr>
          <w:rFonts w:ascii="Times New Roman" w:hAnsi="Times New Roman" w:cs="Times New Roman"/>
          <w:b/>
          <w:bCs/>
          <w:lang w:val="en-GB"/>
        </w:rPr>
        <w:t>Supplementary table 3.</w:t>
      </w:r>
      <w:r w:rsidRPr="00B966A6">
        <w:rPr>
          <w:rFonts w:ascii="Times New Roman" w:hAnsi="Times New Roman" w:cs="Times New Roman"/>
          <w:lang w:val="en-GB"/>
        </w:rPr>
        <w:t xml:space="preserve"> Association of diet pattern</w:t>
      </w:r>
      <w:r w:rsidR="00C61687">
        <w:rPr>
          <w:rFonts w:ascii="Times New Roman" w:hAnsi="Times New Roman" w:cs="Times New Roman"/>
          <w:lang w:val="en-GB"/>
        </w:rPr>
        <w:t>s</w:t>
      </w:r>
      <w:r w:rsidRPr="00B966A6">
        <w:rPr>
          <w:rFonts w:ascii="Times New Roman" w:hAnsi="Times New Roman" w:cs="Times New Roman"/>
          <w:lang w:val="en-GB"/>
        </w:rPr>
        <w:t xml:space="preserve"> with cardiovascular risk factors, Bus Santé </w:t>
      </w:r>
      <w:r w:rsidR="002F137A">
        <w:rPr>
          <w:rFonts w:ascii="Times New Roman" w:hAnsi="Times New Roman" w:cs="Times New Roman"/>
          <w:lang w:val="en-GB"/>
        </w:rPr>
        <w:t xml:space="preserve">study </w:t>
      </w:r>
      <w:r w:rsidRPr="00B966A6">
        <w:rPr>
          <w:rFonts w:ascii="Times New Roman" w:hAnsi="Times New Roman" w:cs="Times New Roman"/>
          <w:lang w:val="en-GB"/>
        </w:rPr>
        <w:t>2005-2017 (N = 10797)</w:t>
      </w:r>
    </w:p>
    <w:p w14:paraId="021F486E" w14:textId="77777777" w:rsidR="00DB35EE" w:rsidRPr="00B966A6" w:rsidRDefault="00DB35EE" w:rsidP="00DB35EE">
      <w:pPr>
        <w:rPr>
          <w:rFonts w:ascii="Times New Roman" w:hAnsi="Times New Roman" w:cs="Times New Roman"/>
          <w:lang w:val="en-GB"/>
        </w:rPr>
      </w:pPr>
    </w:p>
    <w:tbl>
      <w:tblPr>
        <w:tblW w:w="12762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40"/>
        <w:gridCol w:w="1134"/>
        <w:gridCol w:w="1134"/>
        <w:gridCol w:w="1134"/>
        <w:gridCol w:w="1984"/>
        <w:gridCol w:w="1984"/>
        <w:gridCol w:w="1984"/>
      </w:tblGrid>
      <w:tr w:rsidR="00DB35EE" w:rsidRPr="00730A87" w14:paraId="53A16F9E" w14:textId="77777777" w:rsidTr="00DB35EE">
        <w:trPr>
          <w:trHeight w:val="31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A8837" w14:textId="77777777" w:rsidR="00DB35EE" w:rsidRPr="00730A87" w:rsidRDefault="00DB35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97857E2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mnivoro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D051E5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exitar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E27B08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scatar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D96CEA1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getari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D81BF78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exitarian vs omnivoro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59B3549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scatarian vs omnivoro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E58116E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getarians vs omnivorous</w:t>
            </w:r>
          </w:p>
        </w:tc>
      </w:tr>
      <w:tr w:rsidR="00DB35EE" w:rsidRPr="00730A87" w14:paraId="667C3139" w14:textId="77777777" w:rsidTr="00DB35EE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3E540" w14:textId="77777777" w:rsidR="00DB35EE" w:rsidRPr="00730A87" w:rsidRDefault="00DB35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BEB4D3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2BBDC5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A1C1478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4A1AA1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EC86ED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011647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C07604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R (95% CI)</w:t>
            </w:r>
          </w:p>
        </w:tc>
      </w:tr>
      <w:tr w:rsidR="00DB35EE" w:rsidRPr="00730A87" w14:paraId="45B68A31" w14:textId="77777777" w:rsidTr="00DB35E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5793345" w14:textId="77777777" w:rsidR="00DB35EE" w:rsidRPr="00730A87" w:rsidRDefault="00DB35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MI categor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B0B68E" w14:textId="77777777" w:rsidR="00DB35EE" w:rsidRPr="00730A87" w:rsidRDefault="00DB35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585347" w14:textId="77777777" w:rsidR="00DB35EE" w:rsidRPr="00730A87" w:rsidRDefault="00DB35E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7FC800" w14:textId="77777777" w:rsidR="00DB35EE" w:rsidRPr="00730A87" w:rsidRDefault="00DB35E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286F8E" w14:textId="77777777" w:rsidR="00DB35EE" w:rsidRPr="00730A87" w:rsidRDefault="00DB35E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4C8655" w14:textId="77777777" w:rsidR="00DB35EE" w:rsidRPr="00730A87" w:rsidRDefault="00DB35E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CA4C5D" w14:textId="77777777" w:rsidR="00DB35EE" w:rsidRPr="00730A87" w:rsidRDefault="00DB35E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E04B53" w14:textId="77777777" w:rsidR="00DB35EE" w:rsidRPr="00730A87" w:rsidRDefault="00DB35E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DB35EE" w:rsidRPr="00730A87" w14:paraId="06BCD04F" w14:textId="77777777" w:rsidTr="00DB35E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6E047E1" w14:textId="77777777" w:rsidR="00DB35EE" w:rsidRPr="00730A87" w:rsidRDefault="00DB35EE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Norm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32408D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08 (5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E35BCE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6 (6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45CDF8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 (6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FB7EA9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 (7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36CB86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2A9B03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8998EF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B35EE" w:rsidRPr="00730A87" w14:paraId="2CC78431" w14:textId="77777777" w:rsidTr="00DB35E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90251E" w14:textId="77777777" w:rsidR="00DB35EE" w:rsidRPr="00730A87" w:rsidRDefault="00DB35EE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verweigh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ECAF23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45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07B73F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3 (2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0DA428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(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5F7C2E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 (2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2BCEE6" w14:textId="77777777" w:rsidR="00DB35EE" w:rsidRPr="008748FB" w:rsidRDefault="00DB35EE">
            <w:pPr>
              <w:ind w:firstLine="32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74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 (0.60, 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AD0D64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27, 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E7AC3E" w14:textId="77777777" w:rsidR="00DB35EE" w:rsidRPr="008748FB" w:rsidRDefault="00DB35EE">
            <w:pPr>
              <w:ind w:firstLine="32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74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 (0.24, 0.91)</w:t>
            </w:r>
          </w:p>
        </w:tc>
      </w:tr>
      <w:tr w:rsidR="00DB35EE" w:rsidRPr="00730A87" w14:paraId="41CE477C" w14:textId="77777777" w:rsidTr="00DB35E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271215" w14:textId="77777777" w:rsidR="00DB35EE" w:rsidRPr="00730A87" w:rsidRDefault="00DB35EE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be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ED9801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72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BED3940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3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BA32C1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39DC2C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C05774" w14:textId="77777777" w:rsidR="00DB35EE" w:rsidRPr="008748FB" w:rsidRDefault="00DB35EE">
            <w:pPr>
              <w:ind w:firstLine="32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74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 (0.60, 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E7E450" w14:textId="77777777" w:rsidR="00DB35EE" w:rsidRPr="008748FB" w:rsidRDefault="00DB35EE">
            <w:pPr>
              <w:ind w:firstLine="32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74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1 (0.05, 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2ED5D7" w14:textId="77777777" w:rsidR="00DB35EE" w:rsidRPr="008748FB" w:rsidRDefault="00DB35EE">
            <w:pPr>
              <w:ind w:firstLine="32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74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 (0.05, 0.84)</w:t>
            </w:r>
          </w:p>
        </w:tc>
      </w:tr>
      <w:tr w:rsidR="00DB35EE" w:rsidRPr="00730A87" w14:paraId="22F5EB66" w14:textId="77777777" w:rsidTr="00DB35E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994A99" w14:textId="77777777" w:rsidR="00DB35EE" w:rsidRPr="00730A87" w:rsidRDefault="00DB35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ypercholesterol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CF8E4D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3289 (4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92D4BA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08 (4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F79240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8 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B2814E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 (1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178872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2, 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DA41AD" w14:textId="77777777" w:rsidR="00DB35EE" w:rsidRPr="008748FB" w:rsidRDefault="00DB35EE">
            <w:pPr>
              <w:ind w:firstLine="32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74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 (0.24, 0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164F87" w14:textId="77777777" w:rsidR="00DB35EE" w:rsidRPr="008748FB" w:rsidRDefault="00DB35EE">
            <w:pPr>
              <w:ind w:firstLine="32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74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 (0.14, 0.59)</w:t>
            </w:r>
          </w:p>
        </w:tc>
      </w:tr>
      <w:tr w:rsidR="00DB35EE" w:rsidRPr="00730A87" w14:paraId="4D59807B" w14:textId="77777777" w:rsidTr="00DB35E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547D8C" w14:textId="77777777" w:rsidR="00DB35EE" w:rsidRPr="00730A87" w:rsidRDefault="00DB35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yperten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61475C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2531 (3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FB9D04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423 (2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C38162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6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479221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1 (1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BDA37A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  <w:r w:rsidRPr="00874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 (0.72, 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354E99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8, 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14FDCC" w14:textId="77777777" w:rsidR="00DB35EE" w:rsidRPr="008748FB" w:rsidRDefault="00DB35EE">
            <w:pPr>
              <w:ind w:firstLine="32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74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 (0.22, 0.91)</w:t>
            </w:r>
          </w:p>
        </w:tc>
      </w:tr>
      <w:tr w:rsidR="00DB35EE" w:rsidRPr="00730A87" w14:paraId="1544EAC3" w14:textId="77777777" w:rsidTr="00DB35E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DA2D4CF" w14:textId="77777777" w:rsidR="00DB35EE" w:rsidRPr="00730A87" w:rsidRDefault="00DB35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Diabet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CAF924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547 (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7C4C24F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2 (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25EF74A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2 (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0419A44" w14:textId="77777777" w:rsidR="00DB35EE" w:rsidRPr="00730A87" w:rsidRDefault="00DB35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3 (3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FC7E803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1, 1.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31C959B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12, 2.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A41EF8" w14:textId="77777777" w:rsidR="00DB35EE" w:rsidRPr="00730A87" w:rsidRDefault="00DB35EE">
            <w:pPr>
              <w:ind w:firstLine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12, 2.16)</w:t>
            </w:r>
          </w:p>
        </w:tc>
      </w:tr>
    </w:tbl>
    <w:p w14:paraId="0FEEE614" w14:textId="77777777" w:rsidR="00DB35EE" w:rsidRPr="00730A87" w:rsidRDefault="00DB35EE" w:rsidP="00730A8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AFD3952" w14:textId="77777777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30A87">
        <w:rPr>
          <w:rFonts w:ascii="Times New Roman" w:hAnsi="Times New Roman" w:cs="Times New Roman"/>
          <w:sz w:val="20"/>
          <w:szCs w:val="20"/>
          <w:lang w:val="en-GB"/>
        </w:rPr>
        <w:t>OR,</w:t>
      </w:r>
      <w:proofErr w:type="gramEnd"/>
      <w:r w:rsidRPr="00730A87">
        <w:rPr>
          <w:rFonts w:ascii="Times New Roman" w:hAnsi="Times New Roman" w:cs="Times New Roman"/>
          <w:sz w:val="20"/>
          <w:szCs w:val="20"/>
          <w:lang w:val="en-GB"/>
        </w:rPr>
        <w:t xml:space="preserve"> Odds Ratio. BMI, Body Mass Index. CHF, Swiss Francs (1CHF= 1.01USD as of 14.11.2019).</w:t>
      </w:r>
    </w:p>
    <w:p w14:paraId="3F8CF780" w14:textId="60545E16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30A87">
        <w:rPr>
          <w:rFonts w:ascii="Times New Roman" w:hAnsi="Times New Roman" w:cs="Times New Roman"/>
          <w:sz w:val="20"/>
          <w:szCs w:val="20"/>
          <w:lang w:val="en-GB"/>
        </w:rPr>
        <w:t xml:space="preserve">Odds ratios and 95% confidence intervals from logistic or multinomial logistic regression models with the diet type as predictor, adjusted for age, sex, survey </w:t>
      </w:r>
      <w:r w:rsidR="007141C1">
        <w:rPr>
          <w:rFonts w:ascii="Times New Roman" w:hAnsi="Times New Roman" w:cs="Times New Roman"/>
          <w:sz w:val="20"/>
          <w:szCs w:val="20"/>
          <w:lang w:val="en-GB"/>
        </w:rPr>
        <w:t>year</w:t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t>, education, occupation, and income.</w:t>
      </w:r>
    </w:p>
    <w:p w14:paraId="6593A398" w14:textId="3B025FA4" w:rsidR="00F27CCC" w:rsidRPr="00730A87" w:rsidRDefault="00F27CCC" w:rsidP="00F27CCC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30A87">
        <w:rPr>
          <w:rFonts w:ascii="Times New Roman" w:hAnsi="Times New Roman" w:cs="Times New Roman"/>
          <w:color w:val="000000" w:themeColor="text1"/>
          <w:spacing w:val="8"/>
          <w:sz w:val="20"/>
          <w:szCs w:val="20"/>
          <w:shd w:val="clear" w:color="auto" w:fill="FFFFFF"/>
          <w:lang w:val="en-GB"/>
        </w:rPr>
        <w:t xml:space="preserve">Hypertension was defined as having a previous diagnosis or blood pressure ≥140/90 mm Hg. Hypercholesterolemia was defined as having a previous diagnosis or having total blood cholesterol &gt;6.5 mmol/L and </w:t>
      </w:r>
      <w:proofErr w:type="gramStart"/>
      <w:r w:rsidRPr="00730A87">
        <w:rPr>
          <w:rFonts w:ascii="Times New Roman" w:hAnsi="Times New Roman" w:cs="Times New Roman"/>
          <w:color w:val="000000" w:themeColor="text1"/>
          <w:spacing w:val="8"/>
          <w:sz w:val="20"/>
          <w:szCs w:val="20"/>
          <w:shd w:val="clear" w:color="auto" w:fill="FFFFFF"/>
          <w:lang w:val="en-GB"/>
        </w:rPr>
        <w:t>high density</w:t>
      </w:r>
      <w:proofErr w:type="gramEnd"/>
      <w:r w:rsidRPr="00730A87">
        <w:rPr>
          <w:rFonts w:ascii="Times New Roman" w:hAnsi="Times New Roman" w:cs="Times New Roman"/>
          <w:color w:val="000000" w:themeColor="text1"/>
          <w:spacing w:val="8"/>
          <w:sz w:val="20"/>
          <w:szCs w:val="20"/>
          <w:shd w:val="clear" w:color="auto" w:fill="FFFFFF"/>
          <w:lang w:val="en-GB"/>
        </w:rPr>
        <w:t xml:space="preserve"> lipoprotein &lt;1 mmol/L.  Diabetes was defined as self-reported diabetes or </w:t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t xml:space="preserve">fasting plasma glucose level of </w:t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sym w:font="Symbol" w:char="F0B3"/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t>7 mmol/L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E9C5EB8" w14:textId="557392E7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DD7879A" w14:textId="6168E03D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F6F6053" w14:textId="3BA4B628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A734032" w14:textId="1CD5B28B" w:rsidR="00DB35EE" w:rsidRPr="00B966A6" w:rsidRDefault="00E70D5B" w:rsidP="00730A87">
      <w:pPr>
        <w:spacing w:line="360" w:lineRule="auto"/>
        <w:rPr>
          <w:rFonts w:ascii="Times New Roman" w:hAnsi="Times New Roman" w:cs="Times New Roman"/>
          <w:lang w:val="en-GB"/>
        </w:rPr>
      </w:pPr>
      <w:r w:rsidRPr="00B966A6">
        <w:rPr>
          <w:rFonts w:ascii="Times New Roman" w:hAnsi="Times New Roman" w:cs="Times New Roman"/>
          <w:b/>
          <w:bCs/>
          <w:lang w:val="en-GB"/>
        </w:rPr>
        <w:lastRenderedPageBreak/>
        <w:t>Supplementary table 4.</w:t>
      </w:r>
      <w:r w:rsidRPr="00B966A6">
        <w:rPr>
          <w:rFonts w:ascii="Times New Roman" w:hAnsi="Times New Roman" w:cs="Times New Roman"/>
          <w:lang w:val="en-GB"/>
        </w:rPr>
        <w:t xml:space="preserve">  Association between diet</w:t>
      </w:r>
      <w:r w:rsidR="00C61687">
        <w:rPr>
          <w:rFonts w:ascii="Times New Roman" w:hAnsi="Times New Roman" w:cs="Times New Roman"/>
          <w:lang w:val="en-GB"/>
        </w:rPr>
        <w:t>ary</w:t>
      </w:r>
      <w:r w:rsidRPr="00B966A6">
        <w:rPr>
          <w:rFonts w:ascii="Times New Roman" w:hAnsi="Times New Roman" w:cs="Times New Roman"/>
          <w:lang w:val="en-GB"/>
        </w:rPr>
        <w:t xml:space="preserve"> pattern and biomarkers, Bus Santé</w:t>
      </w:r>
      <w:r w:rsidR="002F137A">
        <w:rPr>
          <w:rFonts w:ascii="Times New Roman" w:hAnsi="Times New Roman" w:cs="Times New Roman"/>
          <w:lang w:val="en-GB"/>
        </w:rPr>
        <w:t xml:space="preserve"> </w:t>
      </w:r>
      <w:r w:rsidR="002F137A">
        <w:rPr>
          <w:rFonts w:ascii="Times New Roman" w:hAnsi="Times New Roman" w:cs="Times New Roman"/>
          <w:lang w:val="en-GB"/>
        </w:rPr>
        <w:t>study</w:t>
      </w:r>
      <w:r w:rsidRPr="00B966A6">
        <w:rPr>
          <w:rFonts w:ascii="Times New Roman" w:hAnsi="Times New Roman" w:cs="Times New Roman"/>
          <w:lang w:val="en-GB"/>
        </w:rPr>
        <w:t xml:space="preserve"> 2005-2017 (N = 10797)</w:t>
      </w:r>
    </w:p>
    <w:p w14:paraId="510D5DF3" w14:textId="157754EC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page" w:horzAnchor="margin" w:tblpY="2131"/>
        <w:tblW w:w="147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670"/>
        <w:gridCol w:w="1089"/>
        <w:gridCol w:w="950"/>
        <w:gridCol w:w="1072"/>
        <w:gridCol w:w="1072"/>
        <w:gridCol w:w="2287"/>
        <w:gridCol w:w="2336"/>
        <w:gridCol w:w="2299"/>
      </w:tblGrid>
      <w:tr w:rsidR="000A4061" w:rsidRPr="00730A87" w14:paraId="694743F4" w14:textId="77777777" w:rsidTr="000A4061">
        <w:trPr>
          <w:trHeight w:val="48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BAB5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D98EE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0C0F1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mnivor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6DFA0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exitar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DE38D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scatar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F7DAD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getar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52D71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exitarian vs omnivor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D087D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scatarian vs omnivor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B855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getarian vs omnivorous</w:t>
            </w:r>
          </w:p>
        </w:tc>
      </w:tr>
      <w:tr w:rsidR="000A4061" w:rsidRPr="00730A87" w14:paraId="641B65E8" w14:textId="77777777" w:rsidTr="000A4061">
        <w:trPr>
          <w:trHeight w:val="34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D050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167283C0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52BCD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E2327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7542D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52759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37BD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eff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2C05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eff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9D69F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eff (95% CI)</w:t>
            </w:r>
          </w:p>
        </w:tc>
      </w:tr>
      <w:tr w:rsidR="000A4061" w:rsidRPr="00730A87" w14:paraId="4C837EBC" w14:textId="77777777" w:rsidTr="000A4061">
        <w:trPr>
          <w:trHeight w:val="34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14E73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ody mass index (kg/m2)</w:t>
            </w:r>
          </w:p>
        </w:tc>
        <w:tc>
          <w:tcPr>
            <w:tcW w:w="0" w:type="auto"/>
            <w:hideMark/>
          </w:tcPr>
          <w:p w14:paraId="3ACB4B19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9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0CD633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5.3 (4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822D62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4.4 (4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13CDAF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3.5 (3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69E8C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2.5 (3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BD30F5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2 (-0.85, -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0C0783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61 (-2.66, -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8904A2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28 (-3.23, -1.32)</w:t>
            </w:r>
          </w:p>
        </w:tc>
      </w:tr>
      <w:tr w:rsidR="000A4061" w:rsidRPr="00730A87" w14:paraId="0F45FD1A" w14:textId="77777777" w:rsidTr="000A4061">
        <w:trPr>
          <w:trHeight w:val="34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1E1DD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asting plasma glucose (mmol/L)</w:t>
            </w:r>
          </w:p>
        </w:tc>
        <w:tc>
          <w:tcPr>
            <w:tcW w:w="0" w:type="auto"/>
            <w:hideMark/>
          </w:tcPr>
          <w:p w14:paraId="3C62C6E2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97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749FA6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.2 (1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1D6B15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.2 (1.1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A20547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B17059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 (0.9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2FF46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03 (-0.03, 0.08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BFE6D0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0.19 (-0.44, 0.0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0699C5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0.04 (-0.27, 0.19)</w:t>
            </w:r>
          </w:p>
        </w:tc>
      </w:tr>
      <w:tr w:rsidR="000A4061" w:rsidRPr="00730A87" w14:paraId="40579635" w14:textId="77777777" w:rsidTr="000A4061">
        <w:trPr>
          <w:trHeight w:val="34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B7C74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iglyceride (mmol/L)</w:t>
            </w:r>
          </w:p>
        </w:tc>
        <w:tc>
          <w:tcPr>
            <w:tcW w:w="0" w:type="auto"/>
            <w:hideMark/>
          </w:tcPr>
          <w:p w14:paraId="52B235D9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97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8992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.3 (1.6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A8466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.2 (0.8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A1EA6F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9 (0.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B7852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.1 (0.6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33AD05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0.01 (-0.09, 0.08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815A61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0.35 (-0.73, 0.04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75129A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0.03 (-0.39, 0.32)</w:t>
            </w:r>
          </w:p>
        </w:tc>
      </w:tr>
      <w:tr w:rsidR="000A4061" w:rsidRPr="00730A87" w14:paraId="0C0E0CB3" w14:textId="77777777" w:rsidTr="000A4061">
        <w:trPr>
          <w:trHeight w:val="34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A372F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tal cholesterol (mmol/L)</w:t>
            </w:r>
          </w:p>
        </w:tc>
        <w:tc>
          <w:tcPr>
            <w:tcW w:w="0" w:type="auto"/>
            <w:hideMark/>
          </w:tcPr>
          <w:p w14:paraId="1D93EE4D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97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9CCEC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.4 (1.1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A7687B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.4 (1.1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FFBFE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5 (0.9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5319CA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4.8 (1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111E0B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0.01 (-0.06, 0.0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BA66A9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8 (-0.65, -0.12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0132FE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4 (-0.68, -0.20)</w:t>
            </w:r>
          </w:p>
        </w:tc>
      </w:tr>
      <w:tr w:rsidR="000A4061" w:rsidRPr="00730A87" w14:paraId="2EDDA633" w14:textId="77777777" w:rsidTr="000A4061">
        <w:trPr>
          <w:trHeight w:val="34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9DB03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DL (mmol/L)</w:t>
            </w:r>
          </w:p>
        </w:tc>
        <w:tc>
          <w:tcPr>
            <w:tcW w:w="0" w:type="auto"/>
            <w:hideMark/>
          </w:tcPr>
          <w:p w14:paraId="1F23CD7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97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8E441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.5 (0.4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D71BD7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.6 (0.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54001D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.7 (0.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953FC9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.5 (0.3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BCE765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 (0.00, 0.0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0604AD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0.09 (-0.01, 0.19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EE4BC4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0.09 (-0.19, 0.00)</w:t>
            </w:r>
          </w:p>
        </w:tc>
      </w:tr>
      <w:tr w:rsidR="000A4061" w:rsidRPr="00730A87" w14:paraId="695DF09B" w14:textId="77777777" w:rsidTr="000A4061">
        <w:trPr>
          <w:trHeight w:val="34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DC015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DL (mmol/L)</w:t>
            </w:r>
          </w:p>
        </w:tc>
        <w:tc>
          <w:tcPr>
            <w:tcW w:w="0" w:type="auto"/>
            <w:hideMark/>
          </w:tcPr>
          <w:p w14:paraId="43FE990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896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1929D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.4 (0.9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A24830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.3 (1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B800EE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08535F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2.9 (0.8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734418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0.03 (-0.08, 0.03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082BBA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9 (-0.62, -0.17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264B3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1 (-0.52, -0.10)</w:t>
            </w:r>
          </w:p>
        </w:tc>
      </w:tr>
      <w:tr w:rsidR="000A4061" w:rsidRPr="00730A87" w14:paraId="4562ADB7" w14:textId="77777777" w:rsidTr="000A4061">
        <w:trPr>
          <w:trHeight w:val="34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45262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ystolic blood pressure (mm Hg)</w:t>
            </w:r>
          </w:p>
        </w:tc>
        <w:tc>
          <w:tcPr>
            <w:tcW w:w="0" w:type="auto"/>
            <w:hideMark/>
          </w:tcPr>
          <w:p w14:paraId="79395EE7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901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FAB3F0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22 (17.1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5C6F2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20 (17.7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DF3B4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16.2 (15.3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BB064C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114.8 (15.3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D7D81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8 (-1.91, -0.2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F4AD49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.07 (-8.77, -1.36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A880D0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2.95 (-6.36, 0.47)</w:t>
            </w:r>
          </w:p>
        </w:tc>
      </w:tr>
      <w:tr w:rsidR="000A4061" w:rsidRPr="00730A87" w14:paraId="3299A0DD" w14:textId="77777777" w:rsidTr="000A4061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F0C96" w14:textId="77777777" w:rsidR="000A4061" w:rsidRPr="00730A87" w:rsidRDefault="000A4061" w:rsidP="000A40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stolic blood pressure (mm 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82BECB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9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DE4597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73.5 (1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209582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72.3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48C64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69.4 (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5AD54F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69.5 (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B610A3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4 (-1.31, -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A92E5C" w14:textId="77777777" w:rsidR="000A4061" w:rsidRPr="00E70D5B" w:rsidRDefault="000A4061" w:rsidP="000A4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69 (-6.25, 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643D8A" w14:textId="77777777" w:rsidR="000A4061" w:rsidRPr="00730A87" w:rsidRDefault="000A4061" w:rsidP="000A4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0A87">
              <w:rPr>
                <w:rFonts w:ascii="Times New Roman" w:hAnsi="Times New Roman" w:cs="Times New Roman"/>
                <w:sz w:val="20"/>
                <w:szCs w:val="20"/>
              </w:rPr>
              <w:t>-1.95 (-4.30, 0.41)</w:t>
            </w:r>
          </w:p>
        </w:tc>
      </w:tr>
    </w:tbl>
    <w:p w14:paraId="0FF61136" w14:textId="446F5E43" w:rsidR="00DB35EE" w:rsidRPr="00730A87" w:rsidRDefault="00DB35EE" w:rsidP="00730A8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F22E371" w14:textId="77777777" w:rsidR="00730A87" w:rsidRPr="00730A87" w:rsidRDefault="00730A87" w:rsidP="00730A87">
      <w:pPr>
        <w:tabs>
          <w:tab w:val="left" w:pos="904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30A87">
        <w:rPr>
          <w:rFonts w:ascii="Times New Roman" w:hAnsi="Times New Roman" w:cs="Times New Roman"/>
          <w:sz w:val="20"/>
          <w:szCs w:val="20"/>
          <w:lang w:val="en-GB"/>
        </w:rPr>
        <w:t>SD, Standard Deviation. HDL, high-density lipoprotein. LDL, low-density lipoprotein</w:t>
      </w:r>
    </w:p>
    <w:p w14:paraId="587C4476" w14:textId="77777777" w:rsidR="00730A87" w:rsidRPr="00730A87" w:rsidRDefault="00730A87" w:rsidP="00730A87">
      <w:pPr>
        <w:tabs>
          <w:tab w:val="left" w:pos="904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30A87">
        <w:rPr>
          <w:rFonts w:ascii="Times New Roman" w:hAnsi="Times New Roman" w:cs="Times New Roman"/>
          <w:sz w:val="20"/>
          <w:szCs w:val="20"/>
          <w:lang w:val="en-GB"/>
        </w:rPr>
        <w:t>Mean and standard deviation (SD) are adjusted for age, sex, and survey year.</w:t>
      </w:r>
    </w:p>
    <w:p w14:paraId="27940207" w14:textId="29E50100" w:rsidR="00DB35EE" w:rsidRPr="00730A87" w:rsidRDefault="00730A87" w:rsidP="00730A87">
      <w:pPr>
        <w:tabs>
          <w:tab w:val="left" w:pos="904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30A87">
        <w:rPr>
          <w:rFonts w:ascii="Times New Roman" w:hAnsi="Times New Roman" w:cs="Times New Roman"/>
          <w:sz w:val="20"/>
          <w:szCs w:val="20"/>
          <w:lang w:val="en-GB"/>
        </w:rPr>
        <w:t>Coefficient and 95% confidence interval are from linear regression, and adjusted for age</w:t>
      </w:r>
      <w:r w:rsidR="007141C1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t xml:space="preserve"> sex, survey </w:t>
      </w:r>
      <w:r w:rsidR="007141C1">
        <w:rPr>
          <w:rFonts w:ascii="Times New Roman" w:hAnsi="Times New Roman" w:cs="Times New Roman"/>
          <w:sz w:val="20"/>
          <w:szCs w:val="20"/>
          <w:lang w:val="en-GB"/>
        </w:rPr>
        <w:t>year</w:t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7141C1">
        <w:rPr>
          <w:rFonts w:ascii="Times New Roman" w:hAnsi="Times New Roman" w:cs="Times New Roman"/>
          <w:sz w:val="20"/>
          <w:szCs w:val="20"/>
          <w:lang w:val="en-GB"/>
        </w:rPr>
        <w:t>body mass index</w:t>
      </w:r>
      <w:r w:rsidRPr="00730A87">
        <w:rPr>
          <w:rFonts w:ascii="Times New Roman" w:hAnsi="Times New Roman" w:cs="Times New Roman"/>
          <w:sz w:val="20"/>
          <w:szCs w:val="20"/>
          <w:lang w:val="en-GB"/>
        </w:rPr>
        <w:t>, education, occupation and income.</w:t>
      </w:r>
    </w:p>
    <w:sectPr w:rsidR="00DB35EE" w:rsidRPr="00730A87" w:rsidSect="00C75F9E">
      <w:pgSz w:w="16840" w:h="1190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CE415" w14:textId="77777777" w:rsidR="00E3083B" w:rsidRDefault="00E3083B" w:rsidP="00F82B30">
      <w:r>
        <w:separator/>
      </w:r>
    </w:p>
  </w:endnote>
  <w:endnote w:type="continuationSeparator" w:id="0">
    <w:p w14:paraId="6ABE3307" w14:textId="77777777" w:rsidR="00E3083B" w:rsidRDefault="00E3083B" w:rsidP="00F82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A94FA" w14:textId="77777777" w:rsidR="00E3083B" w:rsidRDefault="00E3083B" w:rsidP="00F82B30">
      <w:r>
        <w:separator/>
      </w:r>
    </w:p>
  </w:footnote>
  <w:footnote w:type="continuationSeparator" w:id="0">
    <w:p w14:paraId="4F3FBE56" w14:textId="77777777" w:rsidR="00E3083B" w:rsidRDefault="00E3083B" w:rsidP="00F82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9E"/>
    <w:rsid w:val="00076B44"/>
    <w:rsid w:val="000A4061"/>
    <w:rsid w:val="001700DF"/>
    <w:rsid w:val="002F137A"/>
    <w:rsid w:val="00513070"/>
    <w:rsid w:val="007141C1"/>
    <w:rsid w:val="00730A87"/>
    <w:rsid w:val="007377D7"/>
    <w:rsid w:val="007A4BB4"/>
    <w:rsid w:val="007C2445"/>
    <w:rsid w:val="008748FB"/>
    <w:rsid w:val="008A05A6"/>
    <w:rsid w:val="00964487"/>
    <w:rsid w:val="00A07FFB"/>
    <w:rsid w:val="00AF181E"/>
    <w:rsid w:val="00B9401A"/>
    <w:rsid w:val="00B966A6"/>
    <w:rsid w:val="00BF47D2"/>
    <w:rsid w:val="00C06310"/>
    <w:rsid w:val="00C22568"/>
    <w:rsid w:val="00C61687"/>
    <w:rsid w:val="00C75F9E"/>
    <w:rsid w:val="00D22493"/>
    <w:rsid w:val="00DB35EE"/>
    <w:rsid w:val="00E3083B"/>
    <w:rsid w:val="00E703CC"/>
    <w:rsid w:val="00E70D5B"/>
    <w:rsid w:val="00ED69A7"/>
    <w:rsid w:val="00F27CCC"/>
    <w:rsid w:val="00F8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E2360"/>
  <w14:defaultImageDpi w14:val="32767"/>
  <w15:chartTrackingRefBased/>
  <w15:docId w15:val="{9B92E438-1349-A84B-B37B-910353F9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5F9E"/>
  </w:style>
  <w:style w:type="table" w:styleId="TableGrid">
    <w:name w:val="Table Grid"/>
    <w:basedOn w:val="TableNormal"/>
    <w:uiPriority w:val="39"/>
    <w:rsid w:val="00DB35E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2B3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2B30"/>
  </w:style>
  <w:style w:type="paragraph" w:styleId="Footer">
    <w:name w:val="footer"/>
    <w:basedOn w:val="Normal"/>
    <w:link w:val="FooterChar"/>
    <w:uiPriority w:val="99"/>
    <w:unhideWhenUsed/>
    <w:rsid w:val="00F82B3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4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B2D8B2-84D5-4E6B-95F4-8FAA06814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180</Words>
  <Characters>64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ozniak</dc:creator>
  <cp:keywords/>
  <dc:description/>
  <cp:lastModifiedBy>Christophe Larpin</cp:lastModifiedBy>
  <cp:revision>14</cp:revision>
  <dcterms:created xsi:type="dcterms:W3CDTF">2019-11-18T14:49:00Z</dcterms:created>
  <dcterms:modified xsi:type="dcterms:W3CDTF">2020-05-1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ublic-health-nutrition</vt:lpwstr>
  </property>
  <property fmtid="{D5CDD505-2E9C-101B-9397-08002B2CF9AE}" pid="17" name="Mendeley Recent Style Name 7_1">
    <vt:lpwstr>Public Health Nutrition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csl.mendeley.com/styles/540757261/vancouverBJN</vt:lpwstr>
  </property>
  <property fmtid="{D5CDD505-2E9C-101B-9397-08002B2CF9AE}" pid="21" name="Mendeley Recent Style Name 9_1">
    <vt:lpwstr>Vancouver - Christophe Larpin</vt:lpwstr>
  </property>
</Properties>
</file>